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E6A15F" w14:textId="2CB99C95" w:rsidR="00A97F34" w:rsidRPr="004C4E4D" w:rsidRDefault="004C4E4D" w:rsidP="00A97F34">
      <w:pPr>
        <w:rPr>
          <w:rFonts w:ascii="Times New Roman" w:hAnsi="Times New Roman" w:cs="Times New Roman"/>
          <w:sz w:val="22"/>
          <w:szCs w:val="22"/>
        </w:rPr>
      </w:pPr>
      <w:r w:rsidRPr="004C4E4D">
        <w:rPr>
          <w:rFonts w:ascii="Times New Roman" w:hAnsi="Times New Roman" w:cs="Times New Roman"/>
          <w:sz w:val="22"/>
          <w:szCs w:val="22"/>
        </w:rPr>
        <w:t>S6: Methodological Quality Assessments</w:t>
      </w:r>
    </w:p>
    <w:p w14:paraId="38AE9ADB" w14:textId="77777777" w:rsidR="004C4E4D" w:rsidRPr="00A97F34" w:rsidRDefault="004C4E4D" w:rsidP="00A97F34"/>
    <w:p w14:paraId="2EC9AEC7" w14:textId="77777777" w:rsidR="00A97F34" w:rsidRPr="00A97F34" w:rsidRDefault="00A97F34" w:rsidP="00A97F34">
      <w:pPr>
        <w:rPr>
          <w:b/>
          <w:bCs/>
        </w:rPr>
      </w:pPr>
      <w:r w:rsidRPr="00A97F34">
        <w:rPr>
          <w:b/>
          <w:bCs/>
        </w:rPr>
        <w:t>Table 3: Downs and Black (1998) methodological quality assessment</w:t>
      </w:r>
    </w:p>
    <w:tbl>
      <w:tblPr>
        <w:tblStyle w:val="TableGrid"/>
        <w:tblW w:w="10771" w:type="dxa"/>
        <w:tblInd w:w="-998" w:type="dxa"/>
        <w:tblLook w:val="04A0" w:firstRow="1" w:lastRow="0" w:firstColumn="1" w:lastColumn="0" w:noHBand="0" w:noVBand="1"/>
      </w:tblPr>
      <w:tblGrid>
        <w:gridCol w:w="1902"/>
        <w:gridCol w:w="1056"/>
        <w:gridCol w:w="2111"/>
        <w:gridCol w:w="1900"/>
        <w:gridCol w:w="1689"/>
        <w:gridCol w:w="2113"/>
      </w:tblGrid>
      <w:tr w:rsidR="00A97F34" w:rsidRPr="00A97F34" w14:paraId="6F62BA39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42C60A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B41485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78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41693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Study</w:t>
            </w:r>
          </w:p>
        </w:tc>
      </w:tr>
      <w:tr w:rsidR="00A97F34" w:rsidRPr="00A97F34" w14:paraId="7AF07D95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F1F15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Domai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84491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Items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B43A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Liddle et al. (2021)</w:t>
            </w:r>
          </w:p>
          <w:p w14:paraId="643EEA0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[38]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50D9F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Moore et al. (2021)</w:t>
            </w:r>
          </w:p>
          <w:p w14:paraId="4308690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[40]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0EF7B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Patafio et al. (2021)</w:t>
            </w:r>
          </w:p>
          <w:p w14:paraId="02E00A4B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[41]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7931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Vella et al. (2021)</w:t>
            </w:r>
          </w:p>
          <w:p w14:paraId="1FD2F43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[15]</w:t>
            </w:r>
          </w:p>
        </w:tc>
      </w:tr>
      <w:tr w:rsidR="00A97F34" w:rsidRPr="00A97F34" w14:paraId="1519B9E0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EAA85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Reporting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0B804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02321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0933C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D548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01F3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72997FCE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FC91C1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0689C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A1E2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3DD8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6DE6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E3AF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52AF7243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8ECC3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FB01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3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3EFA6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D8619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E6246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CCE3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6DF31FBE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F585F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DFACB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4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B261F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24E14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A0E7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8A8DE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47C01D95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5A6B9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9D3D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5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171CB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74E8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CDD26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CCC8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</w:tr>
      <w:tr w:rsidR="00A97F34" w:rsidRPr="00A97F34" w14:paraId="2170163C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BA73C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B74EC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6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1708E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7C3F1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4AB8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6002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1DD01271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1B544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3D7C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7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8F01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FF683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CDE5E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B8954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2A72DCC8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031FF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ADF46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8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45FE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F710B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063D9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3662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2432AE33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CACD1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E7E5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9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1436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33C3B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A624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9E6A9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2F3984C9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194F9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CE20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0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7407E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41EC7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9E1D4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9763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494CF6EA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7D435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External Validity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4D024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1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1DB94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1A93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469E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FD074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61FF5916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943C1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9074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2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9D3B1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AE20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EED4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A1387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7CF0D86F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97B82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3EDE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3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9F82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0DB96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4DBE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5725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6B88FD05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C1030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Internal Validity- bias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5D0A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4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1D6D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B662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A7F3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E6E4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</w:tr>
      <w:tr w:rsidR="00A97F34" w:rsidRPr="00A97F34" w14:paraId="74F99059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F8C40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42839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5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7FCA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49831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F5D8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2DF3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</w:tr>
      <w:tr w:rsidR="00A97F34" w:rsidRPr="00A97F34" w14:paraId="635F6A8C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3AAF5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23FF6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6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C9ABC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8D40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AA6B9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9AD80F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43818903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7786A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3688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7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CE936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BC05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EB00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4085B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6E340335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21EE4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7F2C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8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8E5D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5B85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D3ED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08D2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3B9D4FDA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BF3A0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E2634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9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BC740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B1F6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0B8D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FF02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525196EA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D3ACF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5DE29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0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87EE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8F34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9CDB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51CE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068CDA3B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76B2C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Internal Validity- confounding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73A7E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1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BE6D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4862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A4B4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77BFF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</w:tr>
      <w:tr w:rsidR="00A97F34" w:rsidRPr="00A97F34" w14:paraId="46718DD5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CAED2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BA0A1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2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E216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30E0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E1E8C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6D261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7441DBCC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AFFDF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6C4A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3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264A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C206E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4D38F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4E63F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</w:tr>
      <w:tr w:rsidR="00A97F34" w:rsidRPr="00A97F34" w14:paraId="1867B950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A03F1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5FE81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4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17F6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1FC91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338A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0CFFC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</w:tr>
      <w:tr w:rsidR="00A97F34" w:rsidRPr="00A97F34" w14:paraId="2166C637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CDF78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5DB4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5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A271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A26DF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21579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EA256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223F9C80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EE0F4" w14:textId="77777777" w:rsidR="00A97F34" w:rsidRPr="00A97F34" w:rsidRDefault="00A97F34" w:rsidP="00A97F34">
            <w:pPr>
              <w:spacing w:after="160" w:line="278" w:lineRule="auto"/>
            </w:pP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8DA96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6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6A6B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604AE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E776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69AD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48E79EAE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3A55A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Power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B5924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7</w:t>
            </w: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7A63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FD09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0FCA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0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9726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</w:t>
            </w:r>
          </w:p>
        </w:tc>
      </w:tr>
      <w:tr w:rsidR="00A97F34" w:rsidRPr="00A97F34" w14:paraId="02337395" w14:textId="77777777" w:rsidTr="00A97F34">
        <w:trPr>
          <w:trHeight w:val="106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F664E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Total Score (out of a possible 28)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4AA28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0A90E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2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266D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0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FF70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5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4DF3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1</w:t>
            </w:r>
          </w:p>
        </w:tc>
      </w:tr>
      <w:tr w:rsidR="00A97F34" w:rsidRPr="00A97F34" w14:paraId="506C6C99" w14:textId="77777777" w:rsidTr="00A97F34">
        <w:trPr>
          <w:trHeight w:val="19"/>
        </w:trPr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E5DC9F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Quality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D69CD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</w:p>
        </w:tc>
        <w:tc>
          <w:tcPr>
            <w:tcW w:w="2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0A41F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Excellent</w:t>
            </w:r>
          </w:p>
        </w:tc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50EDF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Moderate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8357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Moderate</w:t>
            </w:r>
          </w:p>
        </w:tc>
        <w:tc>
          <w:tcPr>
            <w:tcW w:w="2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7CF6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Excellent</w:t>
            </w:r>
          </w:p>
        </w:tc>
      </w:tr>
    </w:tbl>
    <w:p w14:paraId="6A8EFCAD" w14:textId="77777777" w:rsidR="00A97F34" w:rsidRPr="00A97F34" w:rsidRDefault="00A97F34" w:rsidP="00A97F34"/>
    <w:p w14:paraId="0A80638D" w14:textId="77777777" w:rsidR="00A97F34" w:rsidRPr="00A97F34" w:rsidRDefault="00A97F34" w:rsidP="00A97F34">
      <w:pPr>
        <w:rPr>
          <w:b/>
          <w:bCs/>
        </w:rPr>
      </w:pPr>
      <w:r w:rsidRPr="00A97F34">
        <w:rPr>
          <w:b/>
          <w:bCs/>
        </w:rPr>
        <w:t>Table 4: Critical appraisal skills programme (2018)</w:t>
      </w:r>
    </w:p>
    <w:p w14:paraId="7A77BE82" w14:textId="77777777" w:rsidR="00A97F34" w:rsidRPr="00A97F34" w:rsidRDefault="00A97F34" w:rsidP="00A97F34">
      <w:pPr>
        <w:rPr>
          <w:b/>
          <w:bCs/>
        </w:rPr>
      </w:pPr>
    </w:p>
    <w:tbl>
      <w:tblPr>
        <w:tblStyle w:val="TableGrid"/>
        <w:tblW w:w="9950" w:type="dxa"/>
        <w:tblLook w:val="04A0" w:firstRow="1" w:lastRow="0" w:firstColumn="1" w:lastColumn="0" w:noHBand="0" w:noVBand="1"/>
      </w:tblPr>
      <w:tblGrid>
        <w:gridCol w:w="4975"/>
        <w:gridCol w:w="4975"/>
      </w:tblGrid>
      <w:tr w:rsidR="00A97F34" w:rsidRPr="00A97F34" w14:paraId="55BFAA26" w14:textId="77777777" w:rsidTr="00A97F34">
        <w:trPr>
          <w:trHeight w:val="261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47A76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Study: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AD6D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rPr>
                <w:b/>
                <w:bCs/>
              </w:rPr>
              <w:t xml:space="preserve">Wynters et al., (2021) </w:t>
            </w:r>
            <w:r w:rsidRPr="00A97F34">
              <w:t>[42]</w:t>
            </w:r>
          </w:p>
        </w:tc>
      </w:tr>
      <w:tr w:rsidR="00A97F34" w:rsidRPr="00A97F34" w14:paraId="5E03F047" w14:textId="77777777" w:rsidTr="00A97F34">
        <w:trPr>
          <w:trHeight w:val="261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F63AC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Question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F9E97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Answer</w:t>
            </w:r>
          </w:p>
        </w:tc>
      </w:tr>
      <w:tr w:rsidR="00A97F34" w:rsidRPr="00A97F34" w14:paraId="6C82D940" w14:textId="77777777" w:rsidTr="00A97F34">
        <w:trPr>
          <w:trHeight w:val="261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5C36F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: Was there a clear statement of the aims of the research?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6BE4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  <w:tr w:rsidR="00A97F34" w:rsidRPr="00A97F34" w14:paraId="161D99B4" w14:textId="77777777" w:rsidTr="00A97F34">
        <w:trPr>
          <w:trHeight w:val="261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55AC4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2: Is a qualitative methodology appropriate?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80E6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  <w:tr w:rsidR="00A97F34" w:rsidRPr="00A97F34" w14:paraId="4D5C6FF0" w14:textId="77777777" w:rsidTr="00A97F34">
        <w:trPr>
          <w:trHeight w:val="261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E53D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3: Was the research design appropriate to address the aims of the research?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39448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  <w:tr w:rsidR="00A97F34" w:rsidRPr="00A97F34" w14:paraId="1300B127" w14:textId="77777777" w:rsidTr="00A97F34">
        <w:trPr>
          <w:trHeight w:val="261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F2599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4: Was the recruitment strategy appropriate to the aims of the research?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24F81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  <w:tr w:rsidR="00A97F34" w:rsidRPr="00A97F34" w14:paraId="03B740BA" w14:textId="77777777" w:rsidTr="00A97F34">
        <w:trPr>
          <w:trHeight w:val="248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8DBDE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5: Was the data collected in a way that addressed the research issue?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79E0E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  <w:tr w:rsidR="00A97F34" w:rsidRPr="00A97F34" w14:paraId="6448EEBC" w14:textId="77777777" w:rsidTr="00A97F34">
        <w:trPr>
          <w:trHeight w:val="261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AD78B" w14:textId="77777777" w:rsidR="00A97F34" w:rsidRPr="00A97F34" w:rsidRDefault="00A97F34" w:rsidP="00A97F34">
            <w:pPr>
              <w:spacing w:after="160" w:line="278" w:lineRule="auto"/>
            </w:pPr>
            <w:r w:rsidRPr="00A97F34">
              <w:lastRenderedPageBreak/>
              <w:t>6: Has the relationship between researcher and participants been adequately considered?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BBD4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  <w:tr w:rsidR="00A97F34" w:rsidRPr="00A97F34" w14:paraId="33343F64" w14:textId="77777777" w:rsidTr="00A97F34">
        <w:trPr>
          <w:trHeight w:val="261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B871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7: Have ethical issues been taken into consideration?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9C98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  <w:tr w:rsidR="00A97F34" w:rsidRPr="00A97F34" w14:paraId="2E73BDD3" w14:textId="77777777" w:rsidTr="00A97F34">
        <w:trPr>
          <w:trHeight w:val="261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0BDE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8: Was the data analysis sufficiently rigorous?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1902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  <w:tr w:rsidR="00A97F34" w:rsidRPr="00A97F34" w14:paraId="6663BD1F" w14:textId="77777777" w:rsidTr="00A97F34">
        <w:trPr>
          <w:trHeight w:val="261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60E16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9: Is there a clear statement of findings?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731F0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  <w:tr w:rsidR="00A97F34" w:rsidRPr="00A97F34" w14:paraId="729CA1AA" w14:textId="77777777" w:rsidTr="00A97F34">
        <w:trPr>
          <w:trHeight w:val="261"/>
        </w:trPr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B2EB2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10: How valuable is the research?</w:t>
            </w:r>
          </w:p>
        </w:tc>
        <w:tc>
          <w:tcPr>
            <w:tcW w:w="4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B33B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Valuable</w:t>
            </w:r>
          </w:p>
        </w:tc>
      </w:tr>
    </w:tbl>
    <w:p w14:paraId="7DF2E5F3" w14:textId="77777777" w:rsidR="00A97F34" w:rsidRPr="00A97F34" w:rsidRDefault="00A97F34" w:rsidP="00A97F34">
      <w:pPr>
        <w:rPr>
          <w:b/>
          <w:bCs/>
        </w:rPr>
      </w:pPr>
    </w:p>
    <w:p w14:paraId="6A6C8A65" w14:textId="77777777" w:rsidR="00A97F34" w:rsidRPr="00A97F34" w:rsidRDefault="00A97F34" w:rsidP="00A97F34">
      <w:pPr>
        <w:rPr>
          <w:b/>
          <w:bCs/>
        </w:rPr>
      </w:pPr>
    </w:p>
    <w:p w14:paraId="61062CEA" w14:textId="77777777" w:rsidR="00A97F34" w:rsidRPr="00A97F34" w:rsidRDefault="00A97F34" w:rsidP="00A97F34">
      <w:r w:rsidRPr="00A97F34">
        <w:rPr>
          <w:b/>
          <w:bCs/>
        </w:rPr>
        <w:t>Table 5: Mixed methods appraisal tool (2018)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374"/>
        <w:gridCol w:w="3402"/>
      </w:tblGrid>
      <w:tr w:rsidR="00A97F34" w:rsidRPr="00A97F34" w14:paraId="067A3B31" w14:textId="77777777" w:rsidTr="00A97F34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6003F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Study: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458A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rPr>
                <w:b/>
                <w:bCs/>
              </w:rPr>
              <w:t xml:space="preserve">McKenzie et al., (2021) </w:t>
            </w:r>
            <w:r w:rsidRPr="00A97F34">
              <w:t>[39]</w:t>
            </w:r>
          </w:p>
        </w:tc>
      </w:tr>
      <w:tr w:rsidR="00A97F34" w:rsidRPr="00A97F34" w14:paraId="2A72A12F" w14:textId="77777777" w:rsidTr="00A97F34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D7A94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Ques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446F3" w14:textId="77777777" w:rsidR="00A97F34" w:rsidRPr="00A97F34" w:rsidRDefault="00A97F34" w:rsidP="00A97F34">
            <w:pPr>
              <w:spacing w:after="160" w:line="278" w:lineRule="auto"/>
              <w:rPr>
                <w:b/>
                <w:bCs/>
              </w:rPr>
            </w:pPr>
            <w:r w:rsidRPr="00A97F34">
              <w:rPr>
                <w:b/>
                <w:bCs/>
              </w:rPr>
              <w:t>Answer</w:t>
            </w:r>
          </w:p>
        </w:tc>
      </w:tr>
      <w:tr w:rsidR="00A97F34" w:rsidRPr="00A97F34" w14:paraId="12ED585D" w14:textId="77777777" w:rsidTr="00A97F34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E57CD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5.1. Is there an adequate rationale for using a mixed methods design to address the research question?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B112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  <w:tr w:rsidR="00A97F34" w:rsidRPr="00A97F34" w14:paraId="278FFE0D" w14:textId="77777777" w:rsidTr="00A97F34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3A9F3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5.2. Are the different components of the study effectively integrated to answer the research question?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7B91A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  <w:tr w:rsidR="00A97F34" w:rsidRPr="00A97F34" w14:paraId="566D1FB1" w14:textId="77777777" w:rsidTr="00A97F34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203A6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5.3. Are the outputs of the integration of qualitative and quantitative components adequately interpreted?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2E9B9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No</w:t>
            </w:r>
          </w:p>
        </w:tc>
      </w:tr>
      <w:tr w:rsidR="00A97F34" w:rsidRPr="00A97F34" w14:paraId="6E42C91A" w14:textId="77777777" w:rsidTr="00A97F34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5C011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5.4. Are divergences and inconsistencies between quantitative and qualitative results adequately addressed?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60A37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No</w:t>
            </w:r>
          </w:p>
        </w:tc>
      </w:tr>
      <w:tr w:rsidR="00A97F34" w:rsidRPr="00A97F34" w14:paraId="3F9295CF" w14:textId="77777777" w:rsidTr="00A97F34">
        <w:tc>
          <w:tcPr>
            <w:tcW w:w="6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9E495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5.5. Do the different components of the study adhere to the quality criteria of each tradition of the methods involved?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2DE9A" w14:textId="77777777" w:rsidR="00A97F34" w:rsidRPr="00A97F34" w:rsidRDefault="00A97F34" w:rsidP="00A97F34">
            <w:pPr>
              <w:spacing w:after="160" w:line="278" w:lineRule="auto"/>
            </w:pPr>
            <w:r w:rsidRPr="00A97F34">
              <w:t>Yes</w:t>
            </w:r>
          </w:p>
        </w:tc>
      </w:tr>
    </w:tbl>
    <w:p w14:paraId="7589F432" w14:textId="77777777" w:rsidR="00A97F34" w:rsidRPr="00A97F34" w:rsidRDefault="00A97F34" w:rsidP="00A97F34"/>
    <w:sectPr w:rsidR="00A97F34" w:rsidRPr="00A97F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F34"/>
    <w:rsid w:val="00477967"/>
    <w:rsid w:val="004C4E4D"/>
    <w:rsid w:val="00A97F34"/>
    <w:rsid w:val="00D6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F70F4"/>
  <w15:chartTrackingRefBased/>
  <w15:docId w15:val="{B650FD17-749F-400A-AC37-8A18ECC03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7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7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7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7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7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7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7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7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7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7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7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7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7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7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7F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7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09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Sullivan</dc:creator>
  <cp:keywords/>
  <dc:description/>
  <cp:lastModifiedBy>Nora Sullivan</cp:lastModifiedBy>
  <cp:revision>2</cp:revision>
  <dcterms:created xsi:type="dcterms:W3CDTF">2024-12-10T20:26:00Z</dcterms:created>
  <dcterms:modified xsi:type="dcterms:W3CDTF">2024-12-10T21:25:00Z</dcterms:modified>
</cp:coreProperties>
</file>